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3325A2" w14:textId="77777777" w:rsidR="00F128F2" w:rsidRPr="00114947" w:rsidRDefault="00F128F2" w:rsidP="004325BE">
      <w:pPr>
        <w:spacing w:line="360" w:lineRule="auto"/>
        <w:ind w:left="720" w:hanging="720"/>
        <w:jc w:val="center"/>
        <w:rPr>
          <w:rFonts w:cs="Times New Roman"/>
          <w:b/>
          <w:sz w:val="36"/>
          <w:szCs w:val="36"/>
        </w:rPr>
      </w:pPr>
      <w:r w:rsidRPr="00114947">
        <w:rPr>
          <w:rFonts w:cs="Times New Roman"/>
          <w:b/>
          <w:sz w:val="36"/>
          <w:szCs w:val="36"/>
        </w:rPr>
        <w:t>Supplementary material</w:t>
      </w:r>
    </w:p>
    <w:p w14:paraId="4737B2F5" w14:textId="77777777" w:rsidR="00F128F2" w:rsidRPr="00114947" w:rsidRDefault="00F128F2" w:rsidP="004325BE">
      <w:pPr>
        <w:spacing w:line="360" w:lineRule="auto"/>
        <w:ind w:left="720" w:hanging="720"/>
        <w:rPr>
          <w:rFonts w:cs="Times New Roman"/>
        </w:rPr>
      </w:pPr>
    </w:p>
    <w:p w14:paraId="3134454D" w14:textId="77777777" w:rsidR="00B80D9F" w:rsidRPr="00114947" w:rsidRDefault="00B80D9F" w:rsidP="004325BE">
      <w:pPr>
        <w:spacing w:line="360" w:lineRule="auto"/>
        <w:ind w:left="720" w:hanging="720"/>
        <w:rPr>
          <w:rFonts w:cs="Times New Roman"/>
        </w:rPr>
      </w:pPr>
    </w:p>
    <w:p w14:paraId="3D537616" w14:textId="311B4BEB" w:rsidR="00F128F2" w:rsidRPr="001666B5" w:rsidRDefault="00D56EFA" w:rsidP="004325BE">
      <w:pPr>
        <w:spacing w:line="360" w:lineRule="auto"/>
        <w:jc w:val="both"/>
        <w:rPr>
          <w:rFonts w:cs="Times New Roman"/>
          <w:i/>
        </w:rPr>
      </w:pPr>
      <w:r>
        <w:rPr>
          <w:rFonts w:cs="Times New Roman"/>
        </w:rPr>
        <w:t>Talay et al.</w:t>
      </w:r>
      <w:r w:rsidR="00F128F2" w:rsidRPr="001666B5">
        <w:rPr>
          <w:rFonts w:cs="Times New Roman"/>
        </w:rPr>
        <w:t>,</w:t>
      </w:r>
      <w:r w:rsidR="00F128F2" w:rsidRPr="001666B5">
        <w:rPr>
          <w:rFonts w:cs="Times New Roman"/>
          <w:i/>
        </w:rPr>
        <w:t xml:space="preserve"> </w:t>
      </w:r>
      <w:r w:rsidRPr="00D56EFA">
        <w:rPr>
          <w:rFonts w:cs="Times New Roman"/>
          <w:i/>
        </w:rPr>
        <w:t>Open problems in ageing science: A roadmap for biogerontology</w:t>
      </w:r>
    </w:p>
    <w:p w14:paraId="45E5FF09" w14:textId="77777777" w:rsidR="00F128F2" w:rsidRDefault="00F128F2" w:rsidP="004325BE">
      <w:pPr>
        <w:spacing w:line="360" w:lineRule="auto"/>
        <w:rPr>
          <w:rFonts w:cs="Times New Roman"/>
        </w:rPr>
      </w:pPr>
    </w:p>
    <w:p w14:paraId="2375DC54" w14:textId="77777777" w:rsidR="00B80D9F" w:rsidRPr="00114947" w:rsidRDefault="00B80D9F" w:rsidP="004325BE">
      <w:pPr>
        <w:spacing w:line="360" w:lineRule="auto"/>
        <w:rPr>
          <w:rFonts w:cs="Times New Roman"/>
        </w:rPr>
      </w:pPr>
    </w:p>
    <w:p w14:paraId="4F948B70" w14:textId="77777777" w:rsidR="00D56EFA" w:rsidRPr="00095B4D" w:rsidRDefault="00D56EFA" w:rsidP="00D56EFA">
      <w:pPr>
        <w:spacing w:before="240" w:after="240"/>
        <w:rPr>
          <w:rFonts w:ascii="Times New Roman" w:eastAsia="Times New Roman" w:hAnsi="Times New Roman" w:cs="Times New Roman"/>
          <w:sz w:val="21"/>
          <w:szCs w:val="21"/>
          <w:highlight w:val="white"/>
        </w:rPr>
      </w:pP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808"/>
        <w:gridCol w:w="2808"/>
        <w:gridCol w:w="1714"/>
        <w:gridCol w:w="2030"/>
      </w:tblGrid>
      <w:tr w:rsidR="00D56EFA" w:rsidRPr="00095B4D" w14:paraId="52DC0422" w14:textId="77777777" w:rsidTr="008269A9">
        <w:trPr>
          <w:trHeight w:val="500"/>
        </w:trPr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B637B5" w14:textId="77777777" w:rsidR="00D56EFA" w:rsidRPr="00095B4D" w:rsidRDefault="00D56EFA" w:rsidP="008269A9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095B4D">
              <w:rPr>
                <w:rFonts w:ascii="Times New Roman" w:eastAsia="Times New Roman" w:hAnsi="Times New Roman" w:cs="Times New Roman"/>
                <w:b/>
                <w:sz w:val="21"/>
                <w:szCs w:val="21"/>
                <w:highlight w:val="white"/>
              </w:rPr>
              <w:t>Metric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3E36F" w14:textId="77777777" w:rsidR="00D56EFA" w:rsidRPr="00095B4D" w:rsidRDefault="00D56EFA" w:rsidP="008269A9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b/>
                <w:sz w:val="21"/>
                <w:szCs w:val="21"/>
                <w:highlight w:val="white"/>
              </w:rPr>
            </w:pPr>
            <w:r w:rsidRPr="00095B4D">
              <w:rPr>
                <w:rFonts w:ascii="Times New Roman" w:eastAsia="Times New Roman" w:hAnsi="Times New Roman" w:cs="Times New Roman"/>
                <w:b/>
                <w:sz w:val="21"/>
                <w:szCs w:val="21"/>
                <w:highlight w:val="white"/>
              </w:rPr>
              <w:t>All Problems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8FA82" w14:textId="77777777" w:rsidR="00D56EFA" w:rsidRPr="00095B4D" w:rsidRDefault="00D56EFA" w:rsidP="008269A9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095B4D">
              <w:rPr>
                <w:rFonts w:ascii="Times New Roman" w:eastAsia="Times New Roman" w:hAnsi="Times New Roman" w:cs="Times New Roman"/>
                <w:b/>
                <w:sz w:val="21"/>
                <w:szCs w:val="21"/>
                <w:highlight w:val="white"/>
              </w:rPr>
              <w:t>Top 20 Problems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F1742" w14:textId="77777777" w:rsidR="00D56EFA" w:rsidRPr="00095B4D" w:rsidRDefault="00D56EFA" w:rsidP="008269A9">
            <w:pPr>
              <w:spacing w:before="240" w:after="24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095B4D">
              <w:rPr>
                <w:rFonts w:ascii="Times New Roman" w:eastAsia="Times New Roman" w:hAnsi="Times New Roman" w:cs="Times New Roman"/>
                <w:b/>
                <w:sz w:val="21"/>
                <w:szCs w:val="21"/>
                <w:highlight w:val="white"/>
              </w:rPr>
              <w:t>Bottom 20 Problems</w:t>
            </w:r>
          </w:p>
        </w:tc>
      </w:tr>
      <w:tr w:rsidR="00D56EFA" w:rsidRPr="00095B4D" w14:paraId="16264851" w14:textId="77777777" w:rsidTr="008269A9">
        <w:trPr>
          <w:trHeight w:val="500"/>
        </w:trPr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77F4A" w14:textId="77777777" w:rsidR="00D56EFA" w:rsidRPr="00095B4D" w:rsidRDefault="00D56EFA" w:rsidP="008269A9">
            <w:pPr>
              <w:spacing w:before="240" w:after="240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095B4D">
              <w:rPr>
                <w:rFonts w:ascii="Times New Roman" w:eastAsia="Times New Roman" w:hAnsi="Times New Roman" w:cs="Times New Roman"/>
                <w:b/>
                <w:sz w:val="21"/>
                <w:szCs w:val="21"/>
                <w:highlight w:val="white"/>
              </w:rPr>
              <w:t>Total Articles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B2C27" w14:textId="77777777" w:rsidR="00D56EFA" w:rsidRPr="00095B4D" w:rsidRDefault="00D56EFA" w:rsidP="008269A9">
            <w:pPr>
              <w:spacing w:before="240" w:after="240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095B4D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172,031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987B9" w14:textId="77777777" w:rsidR="00D56EFA" w:rsidRPr="00095B4D" w:rsidRDefault="00D56EFA" w:rsidP="008269A9">
            <w:pPr>
              <w:spacing w:before="240" w:after="240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095B4D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69,322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38767C" w14:textId="77777777" w:rsidR="00D56EFA" w:rsidRPr="00095B4D" w:rsidRDefault="00D56EFA" w:rsidP="008269A9">
            <w:pPr>
              <w:spacing w:before="240" w:after="240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095B4D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341</w:t>
            </w:r>
          </w:p>
        </w:tc>
      </w:tr>
      <w:tr w:rsidR="00D56EFA" w:rsidRPr="00095B4D" w14:paraId="2433E604" w14:textId="77777777" w:rsidTr="008269A9">
        <w:trPr>
          <w:trHeight w:val="500"/>
        </w:trPr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11A06" w14:textId="77777777" w:rsidR="00D56EFA" w:rsidRPr="00095B4D" w:rsidRDefault="00D56EFA" w:rsidP="008269A9">
            <w:pPr>
              <w:spacing w:before="240" w:after="240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095B4D">
              <w:rPr>
                <w:rFonts w:ascii="Times New Roman" w:eastAsia="Times New Roman" w:hAnsi="Times New Roman" w:cs="Times New Roman"/>
                <w:b/>
                <w:sz w:val="21"/>
                <w:szCs w:val="21"/>
                <w:highlight w:val="white"/>
              </w:rPr>
              <w:t>Mean Articles per Problem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046C7" w14:textId="77777777" w:rsidR="00D56EFA" w:rsidRPr="00095B4D" w:rsidRDefault="00D56EFA" w:rsidP="008269A9">
            <w:pPr>
              <w:spacing w:before="240" w:after="240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095B4D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847.44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7F7AA" w14:textId="77777777" w:rsidR="00D56EFA" w:rsidRPr="00095B4D" w:rsidRDefault="00D56EFA" w:rsidP="008269A9">
            <w:pPr>
              <w:spacing w:before="240" w:after="240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095B4D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3,466.1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51783" w14:textId="77777777" w:rsidR="00D56EFA" w:rsidRPr="00095B4D" w:rsidRDefault="00D56EFA" w:rsidP="008269A9">
            <w:pPr>
              <w:spacing w:before="240" w:after="240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095B4D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17.05</w:t>
            </w:r>
          </w:p>
        </w:tc>
      </w:tr>
      <w:tr w:rsidR="00D56EFA" w:rsidRPr="00095B4D" w14:paraId="60F30745" w14:textId="77777777" w:rsidTr="008269A9">
        <w:trPr>
          <w:trHeight w:val="500"/>
        </w:trPr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BF0BB" w14:textId="77777777" w:rsidR="00D56EFA" w:rsidRPr="00095B4D" w:rsidRDefault="00D56EFA" w:rsidP="008269A9">
            <w:pPr>
              <w:spacing w:before="240" w:after="240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095B4D">
              <w:rPr>
                <w:rFonts w:ascii="Times New Roman" w:eastAsia="Times New Roman" w:hAnsi="Times New Roman" w:cs="Times New Roman"/>
                <w:b/>
                <w:sz w:val="21"/>
                <w:szCs w:val="21"/>
                <w:highlight w:val="white"/>
              </w:rPr>
              <w:t>Median Articles per Problem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F2880" w14:textId="77777777" w:rsidR="00D56EFA" w:rsidRPr="00095B4D" w:rsidRDefault="00D56EFA" w:rsidP="008269A9">
            <w:pPr>
              <w:spacing w:before="240" w:after="240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095B4D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437.0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18600" w14:textId="77777777" w:rsidR="00D56EFA" w:rsidRPr="00095B4D" w:rsidRDefault="00D56EFA" w:rsidP="008269A9">
            <w:pPr>
              <w:spacing w:before="240" w:after="240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095B4D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2,840.5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5E7D20" w14:textId="77777777" w:rsidR="00D56EFA" w:rsidRPr="00095B4D" w:rsidRDefault="00D56EFA" w:rsidP="008269A9">
            <w:pPr>
              <w:spacing w:before="240" w:after="240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095B4D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17.5</w:t>
            </w:r>
          </w:p>
        </w:tc>
      </w:tr>
      <w:tr w:rsidR="00D56EFA" w:rsidRPr="00095B4D" w14:paraId="0288A629" w14:textId="77777777" w:rsidTr="008269A9">
        <w:trPr>
          <w:trHeight w:val="500"/>
        </w:trPr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AC951" w14:textId="77777777" w:rsidR="00D56EFA" w:rsidRPr="00095B4D" w:rsidRDefault="00D56EFA" w:rsidP="008269A9">
            <w:pPr>
              <w:spacing w:before="240" w:after="240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095B4D">
              <w:rPr>
                <w:rFonts w:ascii="Times New Roman" w:eastAsia="Times New Roman" w:hAnsi="Times New Roman" w:cs="Times New Roman"/>
                <w:b/>
                <w:sz w:val="21"/>
                <w:szCs w:val="21"/>
                <w:highlight w:val="white"/>
              </w:rPr>
              <w:t>Range of Articles</w:t>
            </w:r>
          </w:p>
        </w:tc>
        <w:tc>
          <w:tcPr>
            <w:tcW w:w="2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BA0DCE" w14:textId="77777777" w:rsidR="00D56EFA" w:rsidRPr="00095B4D" w:rsidRDefault="00D56EFA" w:rsidP="008269A9">
            <w:pPr>
              <w:spacing w:before="240" w:after="240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095B4D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1 to 10,808</w:t>
            </w:r>
          </w:p>
        </w:tc>
        <w:tc>
          <w:tcPr>
            <w:tcW w:w="1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B06875" w14:textId="77777777" w:rsidR="00D56EFA" w:rsidRPr="00095B4D" w:rsidRDefault="00D56EFA" w:rsidP="008269A9">
            <w:pPr>
              <w:spacing w:before="240" w:after="240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095B4D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2,196 to 10,808</w:t>
            </w:r>
          </w:p>
        </w:tc>
        <w:tc>
          <w:tcPr>
            <w:tcW w:w="2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43B6D" w14:textId="77777777" w:rsidR="00D56EFA" w:rsidRPr="00095B4D" w:rsidRDefault="00D56EFA" w:rsidP="008269A9">
            <w:pPr>
              <w:spacing w:before="240" w:after="240"/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</w:pPr>
            <w:r w:rsidRPr="00095B4D">
              <w:rPr>
                <w:rFonts w:ascii="Times New Roman" w:eastAsia="Times New Roman" w:hAnsi="Times New Roman" w:cs="Times New Roman"/>
                <w:sz w:val="21"/>
                <w:szCs w:val="21"/>
                <w:highlight w:val="white"/>
              </w:rPr>
              <w:t>1 to 36</w:t>
            </w:r>
          </w:p>
        </w:tc>
      </w:tr>
    </w:tbl>
    <w:p w14:paraId="4F5B130A" w14:textId="5733959C" w:rsidR="00D56EFA" w:rsidRPr="00095B4D" w:rsidRDefault="00D56EFA" w:rsidP="00D56EFA">
      <w:pPr>
        <w:spacing w:before="240" w:after="240"/>
        <w:rPr>
          <w:rFonts w:ascii="Times New Roman" w:eastAsia="Times New Roman" w:hAnsi="Times New Roman" w:cs="Times New Roman"/>
          <w:sz w:val="20"/>
          <w:szCs w:val="20"/>
          <w:highlight w:val="white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  <w:t xml:space="preserve">Supplementary </w:t>
      </w:r>
      <w:r w:rsidRPr="00095B4D"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  <w:t xml:space="preserve">Table 1: </w:t>
      </w:r>
      <w:r w:rsidRPr="00095B4D">
        <w:rPr>
          <w:rFonts w:ascii="Times New Roman" w:eastAsia="Times New Roman" w:hAnsi="Times New Roman" w:cs="Times New Roman"/>
          <w:sz w:val="20"/>
          <w:szCs w:val="20"/>
          <w:highlight w:val="white"/>
        </w:rPr>
        <w:t xml:space="preserve">Summary statistics of all open problems and the counts of relevant PubMed articles found to be relevant for the open problem. </w:t>
      </w:r>
    </w:p>
    <w:p w14:paraId="3824A9C9" w14:textId="47B01BC6" w:rsidR="00B80D9F" w:rsidRDefault="00705FC0" w:rsidP="004325BE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  <w:t xml:space="preserve">Supplementary </w:t>
      </w:r>
      <w:r w:rsidRPr="00095B4D"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  <w:t>2</w:t>
      </w:r>
      <w:r w:rsidRPr="00095B4D">
        <w:rPr>
          <w:rFonts w:ascii="Times New Roman" w:eastAsia="Times New Roman" w:hAnsi="Times New Roman" w:cs="Times New Roman"/>
          <w:b/>
          <w:bCs/>
          <w:sz w:val="20"/>
          <w:szCs w:val="20"/>
          <w:highlight w:val="white"/>
        </w:rPr>
        <w:t>:</w:t>
      </w:r>
      <w:r w:rsidR="00AF283D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 </w:t>
      </w:r>
      <w:r w:rsidR="00AF283D">
        <w:rPr>
          <w:rFonts w:ascii="Times New Roman" w:eastAsia="Times New Roman" w:hAnsi="Times New Roman" w:cs="Times New Roman"/>
          <w:sz w:val="20"/>
          <w:szCs w:val="20"/>
        </w:rPr>
        <w:t>F</w:t>
      </w:r>
      <w:r w:rsidR="00AF283D" w:rsidRPr="00AF283D">
        <w:rPr>
          <w:rFonts w:ascii="Times New Roman" w:eastAsia="Times New Roman" w:hAnsi="Times New Roman" w:cs="Times New Roman"/>
          <w:sz w:val="20"/>
          <w:szCs w:val="20"/>
        </w:rPr>
        <w:t>inal list of 100 open problems</w:t>
      </w:r>
      <w:r w:rsidR="00AF283D">
        <w:rPr>
          <w:rFonts w:ascii="Times New Roman" w:eastAsia="Times New Roman" w:hAnsi="Times New Roman" w:cs="Times New Roman"/>
          <w:sz w:val="20"/>
          <w:szCs w:val="20"/>
        </w:rPr>
        <w:t>, available as a separate PDF file.</w:t>
      </w:r>
    </w:p>
    <w:p w14:paraId="41AE7F2E" w14:textId="77777777" w:rsidR="00AF283D" w:rsidRPr="00AF283D" w:rsidRDefault="00AF283D" w:rsidP="004325BE">
      <w:pPr>
        <w:spacing w:line="360" w:lineRule="auto"/>
        <w:rPr>
          <w:rFonts w:cs="Times New Roman"/>
        </w:rPr>
      </w:pPr>
    </w:p>
    <w:sectPr w:rsidR="00AF283D" w:rsidRPr="00AF283D" w:rsidSect="00353879"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866669" w14:textId="77777777" w:rsidR="00282F4D" w:rsidRDefault="00282F4D" w:rsidP="00E01E4E">
      <w:r>
        <w:separator/>
      </w:r>
    </w:p>
  </w:endnote>
  <w:endnote w:type="continuationSeparator" w:id="0">
    <w:p w14:paraId="415133BC" w14:textId="77777777" w:rsidR="00282F4D" w:rsidRDefault="00282F4D" w:rsidP="00E01E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7EBD7A" w14:textId="77777777" w:rsidR="00282F4D" w:rsidRDefault="00282F4D" w:rsidP="00E01E4E">
      <w:r>
        <w:separator/>
      </w:r>
    </w:p>
  </w:footnote>
  <w:footnote w:type="continuationSeparator" w:id="0">
    <w:p w14:paraId="26BE2FEF" w14:textId="77777777" w:rsidR="00282F4D" w:rsidRDefault="00282F4D" w:rsidP="00E01E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ED6B94"/>
    <w:multiLevelType w:val="hybridMultilevel"/>
    <w:tmpl w:val="3ADC5A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1EF7C4D"/>
    <w:multiLevelType w:val="hybridMultilevel"/>
    <w:tmpl w:val="6EF4E8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563D73"/>
    <w:multiLevelType w:val="hybridMultilevel"/>
    <w:tmpl w:val="3ADC5A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5C7740"/>
    <w:multiLevelType w:val="hybridMultilevel"/>
    <w:tmpl w:val="4C2CC1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74317249">
    <w:abstractNumId w:val="0"/>
  </w:num>
  <w:num w:numId="2" w16cid:durableId="1620794695">
    <w:abstractNumId w:val="2"/>
  </w:num>
  <w:num w:numId="3" w16cid:durableId="2053724845">
    <w:abstractNumId w:val="1"/>
  </w:num>
  <w:num w:numId="4" w16cid:durableId="176607597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B0106AA3-67D8-4338-86C2-E36904784B8D}"/>
    <w:docVar w:name="dgnword-eventsink" w:val="2696374676832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ging Cell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f2s2fwf4f2zwmezrvix5sra92d9rarrvppp&quot;&gt;fog_genetics&lt;record-ids&gt;&lt;item&gt;3&lt;/item&gt;&lt;item&gt;11&lt;/item&gt;&lt;item&gt;22&lt;/item&gt;&lt;item&gt;24&lt;/item&gt;&lt;item&gt;25&lt;/item&gt;&lt;item&gt;26&lt;/item&gt;&lt;item&gt;28&lt;/item&gt;&lt;/record-ids&gt;&lt;/item&gt;&lt;/Libraries&gt;"/>
  </w:docVars>
  <w:rsids>
    <w:rsidRoot w:val="003F50E2"/>
    <w:rsid w:val="000028D4"/>
    <w:rsid w:val="00007A3C"/>
    <w:rsid w:val="00010645"/>
    <w:rsid w:val="00011DAF"/>
    <w:rsid w:val="00012CCC"/>
    <w:rsid w:val="000158D1"/>
    <w:rsid w:val="0002595B"/>
    <w:rsid w:val="00027ED7"/>
    <w:rsid w:val="00032EBA"/>
    <w:rsid w:val="000530DD"/>
    <w:rsid w:val="00064FA6"/>
    <w:rsid w:val="00083CA5"/>
    <w:rsid w:val="00090DE5"/>
    <w:rsid w:val="000A2843"/>
    <w:rsid w:val="000B0060"/>
    <w:rsid w:val="000B4B29"/>
    <w:rsid w:val="000C304B"/>
    <w:rsid w:val="000D6C99"/>
    <w:rsid w:val="000E7677"/>
    <w:rsid w:val="000F6EA6"/>
    <w:rsid w:val="001030B0"/>
    <w:rsid w:val="00114947"/>
    <w:rsid w:val="0011707A"/>
    <w:rsid w:val="00121278"/>
    <w:rsid w:val="00123702"/>
    <w:rsid w:val="00146B08"/>
    <w:rsid w:val="00164B22"/>
    <w:rsid w:val="001666B5"/>
    <w:rsid w:val="00172D34"/>
    <w:rsid w:val="001757D4"/>
    <w:rsid w:val="0018404C"/>
    <w:rsid w:val="00187D06"/>
    <w:rsid w:val="00194307"/>
    <w:rsid w:val="001A1420"/>
    <w:rsid w:val="001E2555"/>
    <w:rsid w:val="001E29A6"/>
    <w:rsid w:val="001E60AD"/>
    <w:rsid w:val="00204BAF"/>
    <w:rsid w:val="00212652"/>
    <w:rsid w:val="002172E9"/>
    <w:rsid w:val="00224D09"/>
    <w:rsid w:val="002413AD"/>
    <w:rsid w:val="0024606E"/>
    <w:rsid w:val="0026003F"/>
    <w:rsid w:val="002612BA"/>
    <w:rsid w:val="00270EAF"/>
    <w:rsid w:val="00280059"/>
    <w:rsid w:val="00282F4D"/>
    <w:rsid w:val="002A24E7"/>
    <w:rsid w:val="002B6B5E"/>
    <w:rsid w:val="002C38A7"/>
    <w:rsid w:val="002C5EF3"/>
    <w:rsid w:val="002D2378"/>
    <w:rsid w:val="002E44CA"/>
    <w:rsid w:val="00307572"/>
    <w:rsid w:val="003138B7"/>
    <w:rsid w:val="003171D6"/>
    <w:rsid w:val="00323B59"/>
    <w:rsid w:val="0033514F"/>
    <w:rsid w:val="00336A43"/>
    <w:rsid w:val="00353879"/>
    <w:rsid w:val="003563D5"/>
    <w:rsid w:val="00363EAB"/>
    <w:rsid w:val="00371694"/>
    <w:rsid w:val="0037412B"/>
    <w:rsid w:val="003806A3"/>
    <w:rsid w:val="0038697D"/>
    <w:rsid w:val="00396005"/>
    <w:rsid w:val="00396BDC"/>
    <w:rsid w:val="003B2C8A"/>
    <w:rsid w:val="003B4925"/>
    <w:rsid w:val="003B6A3C"/>
    <w:rsid w:val="003D4D13"/>
    <w:rsid w:val="003E0479"/>
    <w:rsid w:val="003E3357"/>
    <w:rsid w:val="003F24D7"/>
    <w:rsid w:val="003F4B09"/>
    <w:rsid w:val="003F50E2"/>
    <w:rsid w:val="003F6F8B"/>
    <w:rsid w:val="00407096"/>
    <w:rsid w:val="00412FF4"/>
    <w:rsid w:val="004139AA"/>
    <w:rsid w:val="004177F9"/>
    <w:rsid w:val="00424C65"/>
    <w:rsid w:val="004325BE"/>
    <w:rsid w:val="004412B3"/>
    <w:rsid w:val="004462D9"/>
    <w:rsid w:val="00457258"/>
    <w:rsid w:val="00460D96"/>
    <w:rsid w:val="00475B26"/>
    <w:rsid w:val="004868E3"/>
    <w:rsid w:val="00490E42"/>
    <w:rsid w:val="00495AC9"/>
    <w:rsid w:val="004B7856"/>
    <w:rsid w:val="004C124F"/>
    <w:rsid w:val="004E7778"/>
    <w:rsid w:val="004F3685"/>
    <w:rsid w:val="00500B65"/>
    <w:rsid w:val="00506653"/>
    <w:rsid w:val="00507774"/>
    <w:rsid w:val="00532176"/>
    <w:rsid w:val="005A005A"/>
    <w:rsid w:val="005C2BAA"/>
    <w:rsid w:val="005D7528"/>
    <w:rsid w:val="006255D7"/>
    <w:rsid w:val="0062629A"/>
    <w:rsid w:val="00637241"/>
    <w:rsid w:val="00647F45"/>
    <w:rsid w:val="00657B1C"/>
    <w:rsid w:val="00665CF0"/>
    <w:rsid w:val="00673958"/>
    <w:rsid w:val="00681215"/>
    <w:rsid w:val="006875C1"/>
    <w:rsid w:val="006B2947"/>
    <w:rsid w:val="006B54F1"/>
    <w:rsid w:val="006C3FCA"/>
    <w:rsid w:val="006C429E"/>
    <w:rsid w:val="006D11AA"/>
    <w:rsid w:val="006E31F7"/>
    <w:rsid w:val="00705FC0"/>
    <w:rsid w:val="007232FA"/>
    <w:rsid w:val="007265E5"/>
    <w:rsid w:val="0073017B"/>
    <w:rsid w:val="00732A1C"/>
    <w:rsid w:val="00741B4B"/>
    <w:rsid w:val="00742F95"/>
    <w:rsid w:val="0074404B"/>
    <w:rsid w:val="007574D9"/>
    <w:rsid w:val="007610CA"/>
    <w:rsid w:val="00784F8E"/>
    <w:rsid w:val="00785EAE"/>
    <w:rsid w:val="007C334F"/>
    <w:rsid w:val="007D6EDC"/>
    <w:rsid w:val="007E759A"/>
    <w:rsid w:val="007F38B8"/>
    <w:rsid w:val="00801FC5"/>
    <w:rsid w:val="008207A8"/>
    <w:rsid w:val="00835022"/>
    <w:rsid w:val="008448E4"/>
    <w:rsid w:val="00864584"/>
    <w:rsid w:val="00872747"/>
    <w:rsid w:val="00872D9A"/>
    <w:rsid w:val="00874424"/>
    <w:rsid w:val="0088090A"/>
    <w:rsid w:val="008B7257"/>
    <w:rsid w:val="008C35BF"/>
    <w:rsid w:val="008D3487"/>
    <w:rsid w:val="008F00A8"/>
    <w:rsid w:val="00921118"/>
    <w:rsid w:val="00923B04"/>
    <w:rsid w:val="00926B39"/>
    <w:rsid w:val="00931959"/>
    <w:rsid w:val="00964377"/>
    <w:rsid w:val="009725DD"/>
    <w:rsid w:val="00972C57"/>
    <w:rsid w:val="00975529"/>
    <w:rsid w:val="009770AA"/>
    <w:rsid w:val="00980CB8"/>
    <w:rsid w:val="00987877"/>
    <w:rsid w:val="009A20D1"/>
    <w:rsid w:val="009A2299"/>
    <w:rsid w:val="009A3FF2"/>
    <w:rsid w:val="009B2670"/>
    <w:rsid w:val="009E1EE2"/>
    <w:rsid w:val="009E3B2F"/>
    <w:rsid w:val="00A0389E"/>
    <w:rsid w:val="00A32357"/>
    <w:rsid w:val="00A36DAC"/>
    <w:rsid w:val="00A63C37"/>
    <w:rsid w:val="00A65D7D"/>
    <w:rsid w:val="00A70C00"/>
    <w:rsid w:val="00A7272D"/>
    <w:rsid w:val="00A747EC"/>
    <w:rsid w:val="00A756F3"/>
    <w:rsid w:val="00AA65A6"/>
    <w:rsid w:val="00AC3672"/>
    <w:rsid w:val="00AD310C"/>
    <w:rsid w:val="00AE09D7"/>
    <w:rsid w:val="00AE7E13"/>
    <w:rsid w:val="00AF0DF8"/>
    <w:rsid w:val="00AF1195"/>
    <w:rsid w:val="00AF283D"/>
    <w:rsid w:val="00AF6AD0"/>
    <w:rsid w:val="00B041D8"/>
    <w:rsid w:val="00B0489B"/>
    <w:rsid w:val="00B258EA"/>
    <w:rsid w:val="00B32BC6"/>
    <w:rsid w:val="00B40F1E"/>
    <w:rsid w:val="00B5756C"/>
    <w:rsid w:val="00B75B76"/>
    <w:rsid w:val="00B766B1"/>
    <w:rsid w:val="00B80D9F"/>
    <w:rsid w:val="00B81AB9"/>
    <w:rsid w:val="00B848AC"/>
    <w:rsid w:val="00B9350F"/>
    <w:rsid w:val="00BA68B5"/>
    <w:rsid w:val="00BB702C"/>
    <w:rsid w:val="00BD2BFF"/>
    <w:rsid w:val="00BD40AF"/>
    <w:rsid w:val="00BF16DD"/>
    <w:rsid w:val="00BF71B7"/>
    <w:rsid w:val="00C00819"/>
    <w:rsid w:val="00C03632"/>
    <w:rsid w:val="00C076B3"/>
    <w:rsid w:val="00C33B7D"/>
    <w:rsid w:val="00C4736F"/>
    <w:rsid w:val="00C57099"/>
    <w:rsid w:val="00C717AF"/>
    <w:rsid w:val="00C80D4B"/>
    <w:rsid w:val="00C91838"/>
    <w:rsid w:val="00CB4E0F"/>
    <w:rsid w:val="00CC1E68"/>
    <w:rsid w:val="00CD29E8"/>
    <w:rsid w:val="00CF1A93"/>
    <w:rsid w:val="00CF6698"/>
    <w:rsid w:val="00D2023A"/>
    <w:rsid w:val="00D2159E"/>
    <w:rsid w:val="00D25BF9"/>
    <w:rsid w:val="00D27C6D"/>
    <w:rsid w:val="00D4044A"/>
    <w:rsid w:val="00D4138B"/>
    <w:rsid w:val="00D4143D"/>
    <w:rsid w:val="00D44FC9"/>
    <w:rsid w:val="00D472BB"/>
    <w:rsid w:val="00D56EFA"/>
    <w:rsid w:val="00D63D58"/>
    <w:rsid w:val="00D76A39"/>
    <w:rsid w:val="00D80627"/>
    <w:rsid w:val="00D84072"/>
    <w:rsid w:val="00DA623E"/>
    <w:rsid w:val="00DB5CC0"/>
    <w:rsid w:val="00DB6588"/>
    <w:rsid w:val="00DC1DE6"/>
    <w:rsid w:val="00DD00C2"/>
    <w:rsid w:val="00E015E3"/>
    <w:rsid w:val="00E01E4E"/>
    <w:rsid w:val="00E16723"/>
    <w:rsid w:val="00E2371E"/>
    <w:rsid w:val="00E35B5C"/>
    <w:rsid w:val="00E50AA1"/>
    <w:rsid w:val="00E5254B"/>
    <w:rsid w:val="00E65877"/>
    <w:rsid w:val="00E65E68"/>
    <w:rsid w:val="00E731AE"/>
    <w:rsid w:val="00E91A32"/>
    <w:rsid w:val="00E9254E"/>
    <w:rsid w:val="00EA091B"/>
    <w:rsid w:val="00EB4382"/>
    <w:rsid w:val="00EB7FEC"/>
    <w:rsid w:val="00EC1036"/>
    <w:rsid w:val="00EC72C8"/>
    <w:rsid w:val="00ED525B"/>
    <w:rsid w:val="00ED7D12"/>
    <w:rsid w:val="00EE7FF5"/>
    <w:rsid w:val="00EF0769"/>
    <w:rsid w:val="00EF4A91"/>
    <w:rsid w:val="00F128F2"/>
    <w:rsid w:val="00F13ED9"/>
    <w:rsid w:val="00F24A8E"/>
    <w:rsid w:val="00F373FA"/>
    <w:rsid w:val="00F45BB4"/>
    <w:rsid w:val="00F7214B"/>
    <w:rsid w:val="00F77280"/>
    <w:rsid w:val="00F77F26"/>
    <w:rsid w:val="00F84602"/>
    <w:rsid w:val="00F8617D"/>
    <w:rsid w:val="00F94229"/>
    <w:rsid w:val="00FA5AB9"/>
    <w:rsid w:val="00FC0C83"/>
    <w:rsid w:val="00FC276B"/>
    <w:rsid w:val="00FD0556"/>
    <w:rsid w:val="00FD2028"/>
    <w:rsid w:val="00FE6858"/>
    <w:rsid w:val="00FE7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37AF43"/>
  <w15:docId w15:val="{1F0A7E73-CEB9-4B37-90FF-9709D1FEF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55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0D96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010645"/>
    <w:rPr>
      <w:color w:val="808080"/>
    </w:rPr>
  </w:style>
  <w:style w:type="paragraph" w:styleId="Footer">
    <w:name w:val="footer"/>
    <w:basedOn w:val="Normal"/>
    <w:link w:val="FooterChar"/>
    <w:uiPriority w:val="99"/>
    <w:unhideWhenUsed/>
    <w:rsid w:val="00E01E4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01E4E"/>
  </w:style>
  <w:style w:type="character" w:styleId="PageNumber">
    <w:name w:val="page number"/>
    <w:basedOn w:val="DefaultParagraphFont"/>
    <w:uiPriority w:val="99"/>
    <w:semiHidden/>
    <w:unhideWhenUsed/>
    <w:rsid w:val="00E01E4E"/>
  </w:style>
  <w:style w:type="paragraph" w:styleId="BalloonText">
    <w:name w:val="Balloon Text"/>
    <w:basedOn w:val="Normal"/>
    <w:link w:val="BalloonTextChar"/>
    <w:uiPriority w:val="99"/>
    <w:semiHidden/>
    <w:unhideWhenUsed/>
    <w:rsid w:val="00F128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28F2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1494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AF6AD0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57B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7B1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7B1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7B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7B1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C33B7D"/>
  </w:style>
  <w:style w:type="character" w:customStyle="1" w:styleId="ilfuvd">
    <w:name w:val="ilfuvd"/>
    <w:basedOn w:val="DefaultParagraphFont"/>
    <w:rsid w:val="00972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63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98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94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563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07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72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44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335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26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43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88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041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4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03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1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5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8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56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822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1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87</Words>
  <Characters>50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iverpool - Computing Services</Company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Jingwei</dc:creator>
  <cp:lastModifiedBy>De Magalhaes, Joao Pedro</cp:lastModifiedBy>
  <cp:revision>8</cp:revision>
  <cp:lastPrinted>2018-12-02T18:23:00Z</cp:lastPrinted>
  <dcterms:created xsi:type="dcterms:W3CDTF">2024-05-28T13:12:00Z</dcterms:created>
  <dcterms:modified xsi:type="dcterms:W3CDTF">2025-05-15T13:09:00Z</dcterms:modified>
</cp:coreProperties>
</file>